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EAEF0A" w14:textId="77777777" w:rsidR="00072E5C" w:rsidRPr="00844433" w:rsidRDefault="00072E5C" w:rsidP="00072E5C">
      <w:pPr>
        <w:pStyle w:val="Heading2"/>
        <w:rPr>
          <w:color w:val="auto"/>
        </w:rPr>
      </w:pPr>
      <w:bookmarkStart w:id="0" w:name="_GoBack"/>
      <w:bookmarkEnd w:id="0"/>
      <w:r w:rsidRPr="00844433">
        <w:rPr>
          <w:color w:val="auto"/>
        </w:rPr>
        <w:t>Table S2: Participant information.</w:t>
      </w:r>
    </w:p>
    <w:tbl>
      <w:tblPr>
        <w:tblpPr w:leftFromText="180" w:rightFromText="180" w:vertAnchor="page" w:horzAnchor="page" w:tblpX="829" w:tblpY="1441"/>
        <w:tblW w:w="102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8"/>
        <w:gridCol w:w="678"/>
        <w:gridCol w:w="810"/>
        <w:gridCol w:w="1080"/>
        <w:gridCol w:w="723"/>
        <w:gridCol w:w="990"/>
        <w:gridCol w:w="900"/>
        <w:gridCol w:w="810"/>
        <w:gridCol w:w="1029"/>
        <w:gridCol w:w="1333"/>
        <w:gridCol w:w="1350"/>
      </w:tblGrid>
      <w:tr w:rsidR="00524466" w:rsidRPr="00FB7B15" w14:paraId="53377963" w14:textId="77777777" w:rsidTr="00524466">
        <w:trPr>
          <w:trHeight w:val="360"/>
        </w:trPr>
        <w:tc>
          <w:tcPr>
            <w:tcW w:w="5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0FEC5" w14:textId="77777777" w:rsidR="00524466" w:rsidRPr="00FB7B15" w:rsidRDefault="00524466" w:rsidP="00524466">
            <w:pPr>
              <w:jc w:val="center"/>
              <w:rPr>
                <w:rFonts w:ascii="Arial" w:eastAsia="Times New Roman" w:hAnsi="Arial" w:cs="Arial"/>
                <w:b/>
                <w:bCs/>
                <w:lang w:eastAsia="en-US"/>
              </w:rPr>
            </w:pPr>
            <w:r w:rsidRPr="00FB7B15">
              <w:rPr>
                <w:rFonts w:ascii="Arial" w:eastAsia="Times New Roman" w:hAnsi="Arial" w:cs="Arial"/>
                <w:b/>
                <w:bCs/>
                <w:lang w:eastAsia="en-US"/>
              </w:rPr>
              <w:t>No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A8A05" w14:textId="77777777" w:rsidR="00524466" w:rsidRPr="00FB7B15" w:rsidRDefault="00524466" w:rsidP="00524466">
            <w:pPr>
              <w:jc w:val="center"/>
              <w:rPr>
                <w:rFonts w:ascii="Arial" w:eastAsia="Times New Roman" w:hAnsi="Arial" w:cs="Arial"/>
                <w:b/>
                <w:bCs/>
                <w:lang w:eastAsia="en-US"/>
              </w:rPr>
            </w:pPr>
            <w:r w:rsidRPr="00FB7B15">
              <w:rPr>
                <w:rFonts w:ascii="Arial" w:eastAsia="Times New Roman" w:hAnsi="Arial" w:cs="Arial"/>
                <w:b/>
                <w:bCs/>
                <w:lang w:eastAsia="en-US"/>
              </w:rPr>
              <w:t>Ag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DB7B8" w14:textId="77777777" w:rsidR="00524466" w:rsidRPr="00FB7B15" w:rsidRDefault="00524466" w:rsidP="00524466">
            <w:pPr>
              <w:ind w:right="112"/>
              <w:jc w:val="center"/>
              <w:rPr>
                <w:rFonts w:ascii="Arial" w:eastAsia="Times New Roman" w:hAnsi="Arial" w:cs="Arial"/>
                <w:b/>
                <w:bCs/>
                <w:lang w:eastAsia="en-US"/>
              </w:rPr>
            </w:pPr>
            <w:r w:rsidRPr="00FB7B15">
              <w:rPr>
                <w:rFonts w:ascii="Arial" w:eastAsia="Times New Roman" w:hAnsi="Arial" w:cs="Arial"/>
                <w:b/>
                <w:bCs/>
                <w:lang w:eastAsia="en-US"/>
              </w:rPr>
              <w:t>Sex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E0489" w14:textId="77777777" w:rsidR="00524466" w:rsidRPr="00FB7B15" w:rsidRDefault="00524466" w:rsidP="00524466">
            <w:pPr>
              <w:jc w:val="center"/>
              <w:rPr>
                <w:rFonts w:ascii="Arial" w:eastAsia="Times New Roman" w:hAnsi="Arial" w:cs="Arial"/>
                <w:b/>
                <w:bCs/>
                <w:lang w:eastAsia="en-US"/>
              </w:rPr>
            </w:pPr>
            <w:r w:rsidRPr="00FB7B15">
              <w:rPr>
                <w:rFonts w:ascii="Arial" w:eastAsia="Times New Roman" w:hAnsi="Arial" w:cs="Arial"/>
                <w:b/>
                <w:bCs/>
                <w:lang w:eastAsia="en-US"/>
              </w:rPr>
              <w:t>Insulin U/Kg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0A476" w14:textId="77777777" w:rsidR="00524466" w:rsidRPr="00FB7B15" w:rsidRDefault="00524466" w:rsidP="00524466">
            <w:pPr>
              <w:jc w:val="center"/>
              <w:rPr>
                <w:rFonts w:ascii="Arial" w:eastAsia="Times New Roman" w:hAnsi="Arial" w:cs="Arial"/>
                <w:b/>
                <w:bCs/>
                <w:lang w:eastAsia="en-US"/>
              </w:rPr>
            </w:pPr>
            <w:r w:rsidRPr="00FB7B15">
              <w:rPr>
                <w:rFonts w:ascii="Arial" w:eastAsia="Times New Roman" w:hAnsi="Arial" w:cs="Arial"/>
                <w:b/>
                <w:bCs/>
                <w:lang w:eastAsia="en-US"/>
              </w:rPr>
              <w:t>HbA1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1E82F" w14:textId="77777777" w:rsidR="00524466" w:rsidRPr="00FB7B15" w:rsidRDefault="00524466" w:rsidP="00524466">
            <w:pPr>
              <w:ind w:right="-108"/>
              <w:jc w:val="center"/>
              <w:rPr>
                <w:rFonts w:ascii="Arial" w:eastAsia="Times New Roman" w:hAnsi="Arial" w:cs="Arial"/>
                <w:b/>
                <w:bCs/>
                <w:lang w:eastAsia="en-US"/>
              </w:rPr>
            </w:pPr>
            <w:r w:rsidRPr="00FB7B15">
              <w:rPr>
                <w:rFonts w:ascii="Arial" w:eastAsia="Times New Roman" w:hAnsi="Arial" w:cs="Arial"/>
                <w:b/>
                <w:bCs/>
                <w:lang w:eastAsia="en-US"/>
              </w:rPr>
              <w:t xml:space="preserve">GAD65 </w:t>
            </w:r>
            <w:proofErr w:type="spellStart"/>
            <w:r w:rsidRPr="00FB7B15">
              <w:rPr>
                <w:rFonts w:ascii="Arial" w:eastAsia="Times New Roman" w:hAnsi="Arial" w:cs="Arial"/>
                <w:b/>
                <w:bCs/>
                <w:lang w:eastAsia="en-US"/>
              </w:rPr>
              <w:t>Aab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51815" w14:textId="77777777" w:rsidR="00524466" w:rsidRPr="00FB7B15" w:rsidRDefault="00524466" w:rsidP="00524466">
            <w:pPr>
              <w:jc w:val="center"/>
              <w:rPr>
                <w:rFonts w:ascii="Arial" w:eastAsia="Times New Roman" w:hAnsi="Arial" w:cs="Arial"/>
                <w:b/>
                <w:bCs/>
                <w:lang w:eastAsia="en-US"/>
              </w:rPr>
            </w:pPr>
            <w:r w:rsidRPr="00FB7B15">
              <w:rPr>
                <w:rFonts w:ascii="Arial" w:eastAsia="Times New Roman" w:hAnsi="Arial" w:cs="Arial"/>
                <w:b/>
                <w:bCs/>
                <w:lang w:eastAsia="en-US"/>
              </w:rPr>
              <w:t xml:space="preserve">IA-2 </w:t>
            </w:r>
            <w:proofErr w:type="spellStart"/>
            <w:r w:rsidRPr="00FB7B15">
              <w:rPr>
                <w:rFonts w:ascii="Arial" w:eastAsia="Times New Roman" w:hAnsi="Arial" w:cs="Arial"/>
                <w:b/>
                <w:bCs/>
                <w:lang w:eastAsia="en-US"/>
              </w:rPr>
              <w:t>Aab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9C2A2" w14:textId="77777777" w:rsidR="00524466" w:rsidRPr="00FB7B15" w:rsidRDefault="00524466" w:rsidP="00524466">
            <w:pPr>
              <w:jc w:val="center"/>
              <w:rPr>
                <w:rFonts w:ascii="Arial" w:eastAsia="Times New Roman" w:hAnsi="Arial" w:cs="Arial"/>
                <w:b/>
                <w:bCs/>
                <w:lang w:eastAsia="en-US"/>
              </w:rPr>
            </w:pPr>
            <w:r w:rsidRPr="00FB7B15">
              <w:rPr>
                <w:rFonts w:ascii="Arial" w:eastAsia="Times New Roman" w:hAnsi="Arial" w:cs="Arial"/>
                <w:b/>
                <w:bCs/>
                <w:lang w:eastAsia="en-US"/>
              </w:rPr>
              <w:t xml:space="preserve">ZnT8 </w:t>
            </w:r>
            <w:proofErr w:type="spellStart"/>
            <w:r w:rsidRPr="00FB7B15">
              <w:rPr>
                <w:rFonts w:ascii="Arial" w:eastAsia="Times New Roman" w:hAnsi="Arial" w:cs="Arial"/>
                <w:b/>
                <w:bCs/>
                <w:lang w:eastAsia="en-US"/>
              </w:rPr>
              <w:t>Aab</w:t>
            </w:r>
            <w:proofErr w:type="spellEnd"/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C94FE" w14:textId="77777777" w:rsidR="00524466" w:rsidRPr="00FB7B15" w:rsidRDefault="00524466" w:rsidP="00524466">
            <w:pPr>
              <w:jc w:val="center"/>
              <w:rPr>
                <w:rFonts w:ascii="Arial" w:eastAsia="Times New Roman" w:hAnsi="Arial" w:cs="Arial"/>
                <w:b/>
                <w:bCs/>
                <w:lang w:eastAsia="en-US"/>
              </w:rPr>
            </w:pPr>
            <w:r w:rsidRPr="00FB7B15">
              <w:rPr>
                <w:rFonts w:ascii="Arial" w:eastAsia="Times New Roman" w:hAnsi="Arial" w:cs="Arial"/>
                <w:b/>
                <w:bCs/>
                <w:lang w:eastAsia="en-US"/>
              </w:rPr>
              <w:t>HLA-A2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CD3CD" w14:textId="77777777" w:rsidR="00524466" w:rsidRPr="00FB7B15" w:rsidRDefault="00524466" w:rsidP="00524466">
            <w:pPr>
              <w:jc w:val="center"/>
              <w:rPr>
                <w:rFonts w:ascii="Arial" w:eastAsia="Times New Roman" w:hAnsi="Arial" w:cs="Arial"/>
                <w:b/>
                <w:bCs/>
                <w:lang w:eastAsia="en-US"/>
              </w:rPr>
            </w:pPr>
            <w:r w:rsidRPr="00FB7B15">
              <w:rPr>
                <w:rFonts w:ascii="Arial" w:eastAsia="Times New Roman" w:hAnsi="Arial" w:cs="Arial"/>
                <w:b/>
                <w:bCs/>
                <w:lang w:eastAsia="en-US"/>
              </w:rPr>
              <w:t>DRB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63F4E" w14:textId="77777777" w:rsidR="00524466" w:rsidRPr="00FB7B15" w:rsidRDefault="00524466" w:rsidP="00524466">
            <w:pPr>
              <w:jc w:val="center"/>
              <w:rPr>
                <w:rFonts w:ascii="Arial" w:eastAsia="Times New Roman" w:hAnsi="Arial" w:cs="Arial"/>
                <w:b/>
                <w:bCs/>
                <w:lang w:eastAsia="en-US"/>
              </w:rPr>
            </w:pPr>
            <w:r w:rsidRPr="00FB7B15">
              <w:rPr>
                <w:rFonts w:ascii="Arial" w:eastAsia="Times New Roman" w:hAnsi="Arial" w:cs="Arial"/>
                <w:b/>
                <w:bCs/>
                <w:lang w:eastAsia="en-US"/>
              </w:rPr>
              <w:t>DRB1</w:t>
            </w:r>
          </w:p>
        </w:tc>
      </w:tr>
      <w:tr w:rsidR="00524466" w:rsidRPr="00FB7B15" w14:paraId="420F7CF3" w14:textId="77777777" w:rsidTr="00524466">
        <w:trPr>
          <w:trHeight w:val="259"/>
        </w:trPr>
        <w:tc>
          <w:tcPr>
            <w:tcW w:w="5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8B3F1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BEA63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4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B9687" w14:textId="77777777" w:rsidR="00524466" w:rsidRPr="00FB7B15" w:rsidRDefault="00524466" w:rsidP="00A04CDE">
            <w:pPr>
              <w:ind w:right="112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AAC96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53</w:t>
            </w:r>
          </w:p>
        </w:tc>
        <w:tc>
          <w:tcPr>
            <w:tcW w:w="7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BAD90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E5A8F" w14:textId="77777777" w:rsidR="00524466" w:rsidRPr="00FB7B15" w:rsidRDefault="00524466" w:rsidP="00A04CDE">
            <w:pPr>
              <w:ind w:right="-108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4F358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8572C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53BE1" w14:textId="77777777" w:rsidR="00524466" w:rsidRPr="00FB7B15" w:rsidRDefault="00524466" w:rsidP="00A04CD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3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6FB2F" w14:textId="77777777" w:rsidR="00524466" w:rsidRPr="00FB7B15" w:rsidRDefault="00524466" w:rsidP="00A04CD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RB1*03:0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F08C0" w14:textId="77777777" w:rsidR="00524466" w:rsidRPr="00FB7B15" w:rsidRDefault="00524466" w:rsidP="00A04CD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RB1*04:05</w:t>
            </w:r>
          </w:p>
        </w:tc>
      </w:tr>
      <w:tr w:rsidR="00524466" w:rsidRPr="00FB7B15" w14:paraId="28F70DBD" w14:textId="77777777" w:rsidTr="00524466">
        <w:trPr>
          <w:trHeight w:val="259"/>
        </w:trPr>
        <w:tc>
          <w:tcPr>
            <w:tcW w:w="558" w:type="dxa"/>
            <w:shd w:val="clear" w:color="auto" w:fill="auto"/>
            <w:noWrap/>
            <w:vAlign w:val="bottom"/>
            <w:hideMark/>
          </w:tcPr>
          <w:p w14:paraId="67394FE4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1CBAC0F6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3895CC2" w14:textId="77777777" w:rsidR="00524466" w:rsidRPr="00FB7B15" w:rsidRDefault="00524466" w:rsidP="00A04CDE">
            <w:pPr>
              <w:ind w:right="112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B84B95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64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44384315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.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D72600F" w14:textId="77777777" w:rsidR="00524466" w:rsidRPr="00FB7B15" w:rsidRDefault="00524466" w:rsidP="00A04CDE">
            <w:pPr>
              <w:ind w:right="-108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7DBFAB6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D2DFB18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6806C5E5" w14:textId="77777777" w:rsidR="00524466" w:rsidRPr="00FB7B15" w:rsidRDefault="00524466" w:rsidP="00A04CD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*02:01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66E2DDE5" w14:textId="77777777" w:rsidR="00524466" w:rsidRPr="00FB7B15" w:rsidRDefault="00524466" w:rsidP="00A04CD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RB1*01:0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8679620" w14:textId="77777777" w:rsidR="00524466" w:rsidRPr="00FB7B15" w:rsidRDefault="00524466" w:rsidP="00A04CD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RB1*03:01</w:t>
            </w:r>
          </w:p>
        </w:tc>
      </w:tr>
      <w:tr w:rsidR="00524466" w:rsidRPr="00FB7B15" w14:paraId="70701770" w14:textId="77777777" w:rsidTr="00524466">
        <w:trPr>
          <w:trHeight w:val="259"/>
        </w:trPr>
        <w:tc>
          <w:tcPr>
            <w:tcW w:w="558" w:type="dxa"/>
            <w:shd w:val="clear" w:color="auto" w:fill="auto"/>
            <w:noWrap/>
            <w:vAlign w:val="bottom"/>
            <w:hideMark/>
          </w:tcPr>
          <w:p w14:paraId="28D6C369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52134C04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9580A1F" w14:textId="77777777" w:rsidR="00524466" w:rsidRPr="00FB7B15" w:rsidRDefault="00524466" w:rsidP="00A04CDE">
            <w:pPr>
              <w:ind w:right="112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892AD7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54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163D634F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.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C178213" w14:textId="77777777" w:rsidR="00524466" w:rsidRPr="00FB7B15" w:rsidRDefault="00524466" w:rsidP="00A04CDE">
            <w:pPr>
              <w:ind w:right="-108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CE5EB78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B8728E4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6B38ABE9" w14:textId="77777777" w:rsidR="00524466" w:rsidRPr="00FB7B15" w:rsidRDefault="00524466" w:rsidP="00A04CD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*02:01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7827F7DC" w14:textId="77777777" w:rsidR="00524466" w:rsidRPr="00FB7B15" w:rsidRDefault="00524466" w:rsidP="00A04CD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RB1*07:0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05CBA9E" w14:textId="77777777" w:rsidR="00524466" w:rsidRPr="00FB7B15" w:rsidRDefault="00524466" w:rsidP="00A04CD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RB1*13:03</w:t>
            </w:r>
          </w:p>
        </w:tc>
      </w:tr>
      <w:tr w:rsidR="00524466" w:rsidRPr="00FB7B15" w14:paraId="3F367385" w14:textId="77777777" w:rsidTr="00524466">
        <w:trPr>
          <w:trHeight w:val="259"/>
        </w:trPr>
        <w:tc>
          <w:tcPr>
            <w:tcW w:w="558" w:type="dxa"/>
            <w:shd w:val="clear" w:color="auto" w:fill="auto"/>
            <w:noWrap/>
            <w:vAlign w:val="bottom"/>
            <w:hideMark/>
          </w:tcPr>
          <w:p w14:paraId="17400DF0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0F63798C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63A9CAA" w14:textId="77777777" w:rsidR="00524466" w:rsidRPr="00FB7B15" w:rsidRDefault="00524466" w:rsidP="00A04CDE">
            <w:pPr>
              <w:ind w:right="112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199176D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51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29247934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74A9A1A" w14:textId="77777777" w:rsidR="00524466" w:rsidRPr="00FB7B15" w:rsidRDefault="00524466" w:rsidP="00A04CDE">
            <w:pPr>
              <w:ind w:right="-108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406CBF6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3CB613B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7C5DC522" w14:textId="77777777" w:rsidR="00524466" w:rsidRPr="00FB7B15" w:rsidRDefault="00524466" w:rsidP="00A04CD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*02:01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3460AC1A" w14:textId="77777777" w:rsidR="00524466" w:rsidRPr="00FB7B15" w:rsidRDefault="00524466" w:rsidP="00A04CD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RB1*04:0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BB739EF" w14:textId="77777777" w:rsidR="00524466" w:rsidRPr="00FB7B15" w:rsidRDefault="00524466" w:rsidP="00A04CD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RB1*15:01</w:t>
            </w:r>
          </w:p>
        </w:tc>
      </w:tr>
      <w:tr w:rsidR="00524466" w:rsidRPr="00FB7B15" w14:paraId="69537025" w14:textId="77777777" w:rsidTr="00524466">
        <w:trPr>
          <w:trHeight w:val="259"/>
        </w:trPr>
        <w:tc>
          <w:tcPr>
            <w:tcW w:w="558" w:type="dxa"/>
            <w:shd w:val="clear" w:color="auto" w:fill="auto"/>
            <w:noWrap/>
            <w:vAlign w:val="bottom"/>
            <w:hideMark/>
          </w:tcPr>
          <w:p w14:paraId="26FA8C29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74DFC860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816EFA7" w14:textId="77777777" w:rsidR="00524466" w:rsidRPr="00FB7B15" w:rsidRDefault="00524466" w:rsidP="00A04CDE">
            <w:pPr>
              <w:ind w:right="112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2F4BF59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45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725D7F76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.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7EFD2AC" w14:textId="77777777" w:rsidR="00524466" w:rsidRPr="00FB7B15" w:rsidRDefault="00524466" w:rsidP="00A04CDE">
            <w:pPr>
              <w:ind w:right="-108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671CD41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6DBF601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5F795177" w14:textId="77777777" w:rsidR="00524466" w:rsidRPr="00FB7B15" w:rsidRDefault="00524466" w:rsidP="00A04CD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4C37188C" w14:textId="77777777" w:rsidR="00524466" w:rsidRPr="00FB7B15" w:rsidRDefault="00524466" w:rsidP="00A04CD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RB1*03:0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8B59649" w14:textId="77777777" w:rsidR="00524466" w:rsidRPr="00FB7B15" w:rsidRDefault="00524466" w:rsidP="00A04CD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RB1*04:05</w:t>
            </w:r>
          </w:p>
        </w:tc>
      </w:tr>
      <w:tr w:rsidR="00524466" w:rsidRPr="00FB7B15" w14:paraId="626FE1EA" w14:textId="77777777" w:rsidTr="00524466">
        <w:trPr>
          <w:trHeight w:val="259"/>
        </w:trPr>
        <w:tc>
          <w:tcPr>
            <w:tcW w:w="558" w:type="dxa"/>
            <w:shd w:val="clear" w:color="auto" w:fill="auto"/>
            <w:noWrap/>
            <w:vAlign w:val="bottom"/>
            <w:hideMark/>
          </w:tcPr>
          <w:p w14:paraId="41021E92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095BACCC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D00B4DA" w14:textId="77777777" w:rsidR="00524466" w:rsidRPr="00FB7B15" w:rsidRDefault="00524466" w:rsidP="00A04CDE">
            <w:pPr>
              <w:ind w:right="112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26BF26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4C7FF83C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.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462F10F" w14:textId="77777777" w:rsidR="00524466" w:rsidRPr="00FB7B15" w:rsidRDefault="00524466" w:rsidP="00A04CDE">
            <w:pPr>
              <w:ind w:right="-108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2C6AF6E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B44E6C7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7D5635A2" w14:textId="77777777" w:rsidR="00524466" w:rsidRPr="00FB7B15" w:rsidRDefault="00524466" w:rsidP="00A04CD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*02:01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6F5483C8" w14:textId="77777777" w:rsidR="00524466" w:rsidRPr="00FB7B15" w:rsidRDefault="00524466" w:rsidP="00A04CD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RB1*0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8507A48" w14:textId="77777777" w:rsidR="00524466" w:rsidRPr="00FB7B15" w:rsidRDefault="00524466" w:rsidP="00A04CD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RB1*07:01</w:t>
            </w:r>
          </w:p>
        </w:tc>
      </w:tr>
      <w:tr w:rsidR="00524466" w:rsidRPr="00FB7B15" w14:paraId="7DE59400" w14:textId="77777777" w:rsidTr="00524466">
        <w:trPr>
          <w:trHeight w:val="259"/>
        </w:trPr>
        <w:tc>
          <w:tcPr>
            <w:tcW w:w="558" w:type="dxa"/>
            <w:shd w:val="clear" w:color="auto" w:fill="auto"/>
            <w:noWrap/>
            <w:vAlign w:val="bottom"/>
            <w:hideMark/>
          </w:tcPr>
          <w:p w14:paraId="793AABF7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5AE41A64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BD54B50" w14:textId="77777777" w:rsidR="00524466" w:rsidRPr="00FB7B15" w:rsidRDefault="00524466" w:rsidP="00A04CDE">
            <w:pPr>
              <w:ind w:right="112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B725DD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39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4D34550B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.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BAF64F4" w14:textId="77777777" w:rsidR="00524466" w:rsidRPr="00FB7B15" w:rsidRDefault="00524466" w:rsidP="00A04CDE">
            <w:pPr>
              <w:ind w:right="-108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2C0DC4D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BD052F5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020B6ACF" w14:textId="77777777" w:rsidR="00524466" w:rsidRPr="00FB7B15" w:rsidRDefault="00524466" w:rsidP="00A04CD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0B0D2699" w14:textId="77777777" w:rsidR="00524466" w:rsidRPr="00FB7B15" w:rsidRDefault="00524466" w:rsidP="00A04CD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28E732F" w14:textId="77777777" w:rsidR="00524466" w:rsidRPr="00FB7B15" w:rsidRDefault="00524466" w:rsidP="00A04CD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524466" w:rsidRPr="00FB7B15" w14:paraId="7BE04049" w14:textId="77777777" w:rsidTr="00524466">
        <w:trPr>
          <w:trHeight w:val="259"/>
        </w:trPr>
        <w:tc>
          <w:tcPr>
            <w:tcW w:w="558" w:type="dxa"/>
            <w:shd w:val="clear" w:color="auto" w:fill="auto"/>
            <w:noWrap/>
            <w:vAlign w:val="bottom"/>
            <w:hideMark/>
          </w:tcPr>
          <w:p w14:paraId="6B6BAEF5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1D23E544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51F29B7" w14:textId="77777777" w:rsidR="00524466" w:rsidRPr="00FB7B15" w:rsidRDefault="00524466" w:rsidP="00A04CDE">
            <w:pPr>
              <w:ind w:right="112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8FF3F3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21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088E7A09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.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CEC6D0E" w14:textId="77777777" w:rsidR="00524466" w:rsidRPr="00FB7B15" w:rsidRDefault="00524466" w:rsidP="00A04CDE">
            <w:pPr>
              <w:ind w:right="-108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5209E5B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F67F4F4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522D240F" w14:textId="77777777" w:rsidR="00524466" w:rsidRPr="00FB7B15" w:rsidRDefault="00524466" w:rsidP="00A04CD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*02:01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28CD3130" w14:textId="77777777" w:rsidR="00524466" w:rsidRPr="00FB7B15" w:rsidRDefault="00524466" w:rsidP="00A04CD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RB1*03:0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2E4BAD4" w14:textId="77777777" w:rsidR="00524466" w:rsidRPr="00FB7B15" w:rsidRDefault="00524466" w:rsidP="00A04CD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RB1*03:01</w:t>
            </w:r>
          </w:p>
        </w:tc>
      </w:tr>
      <w:tr w:rsidR="00524466" w:rsidRPr="00FB7B15" w14:paraId="75C1A366" w14:textId="77777777" w:rsidTr="00524466">
        <w:trPr>
          <w:trHeight w:val="259"/>
        </w:trPr>
        <w:tc>
          <w:tcPr>
            <w:tcW w:w="558" w:type="dxa"/>
            <w:shd w:val="clear" w:color="auto" w:fill="auto"/>
            <w:noWrap/>
            <w:vAlign w:val="bottom"/>
            <w:hideMark/>
          </w:tcPr>
          <w:p w14:paraId="650F3896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13FACD4D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7A2D1A6" w14:textId="77777777" w:rsidR="00524466" w:rsidRPr="00FB7B15" w:rsidRDefault="00524466" w:rsidP="00A04CDE">
            <w:pPr>
              <w:ind w:right="112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C519C81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79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41EDDA7A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CE35D73" w14:textId="77777777" w:rsidR="00524466" w:rsidRPr="00FB7B15" w:rsidRDefault="00524466" w:rsidP="00A04CDE">
            <w:pPr>
              <w:ind w:right="-108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984EA88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B263083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231FC18C" w14:textId="77777777" w:rsidR="00524466" w:rsidRPr="00FB7B15" w:rsidRDefault="00524466" w:rsidP="00A04CD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1450D4EE" w14:textId="77777777" w:rsidR="00524466" w:rsidRPr="00FB7B15" w:rsidRDefault="00524466" w:rsidP="00A04CD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RB1*01:0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C05635B" w14:textId="77777777" w:rsidR="00524466" w:rsidRPr="00FB7B15" w:rsidRDefault="00524466" w:rsidP="00A04CD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RB1*04</w:t>
            </w:r>
          </w:p>
        </w:tc>
      </w:tr>
      <w:tr w:rsidR="00524466" w:rsidRPr="00FB7B15" w14:paraId="22D3543C" w14:textId="77777777" w:rsidTr="00524466">
        <w:trPr>
          <w:trHeight w:val="259"/>
        </w:trPr>
        <w:tc>
          <w:tcPr>
            <w:tcW w:w="558" w:type="dxa"/>
            <w:shd w:val="clear" w:color="auto" w:fill="auto"/>
            <w:noWrap/>
            <w:vAlign w:val="bottom"/>
            <w:hideMark/>
          </w:tcPr>
          <w:p w14:paraId="20A67E50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2E487916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D5A1969" w14:textId="77777777" w:rsidR="00524466" w:rsidRPr="00FB7B15" w:rsidRDefault="00524466" w:rsidP="00A04CDE">
            <w:pPr>
              <w:ind w:right="112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8D9181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27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76140330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.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8CB360E" w14:textId="77777777" w:rsidR="00524466" w:rsidRPr="00FB7B15" w:rsidRDefault="00524466" w:rsidP="00A04CDE">
            <w:pPr>
              <w:ind w:right="-108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6E5AD66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439F4B3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4E6D5E47" w14:textId="77777777" w:rsidR="00524466" w:rsidRPr="00FB7B15" w:rsidRDefault="00524466" w:rsidP="00A04CD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54C6AF2C" w14:textId="77777777" w:rsidR="00524466" w:rsidRPr="00FB7B15" w:rsidRDefault="00524466" w:rsidP="00A04CD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RB1*04:0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53AFB9B" w14:textId="77777777" w:rsidR="00524466" w:rsidRPr="00FB7B15" w:rsidRDefault="00524466" w:rsidP="00A04CD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RB1*13:02</w:t>
            </w:r>
          </w:p>
        </w:tc>
      </w:tr>
      <w:tr w:rsidR="00524466" w:rsidRPr="00FB7B15" w14:paraId="5BA07EB4" w14:textId="77777777" w:rsidTr="00524466">
        <w:trPr>
          <w:trHeight w:val="259"/>
        </w:trPr>
        <w:tc>
          <w:tcPr>
            <w:tcW w:w="558" w:type="dxa"/>
            <w:shd w:val="clear" w:color="auto" w:fill="auto"/>
            <w:noWrap/>
            <w:vAlign w:val="bottom"/>
            <w:hideMark/>
          </w:tcPr>
          <w:p w14:paraId="20533CFE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3457A2C8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10CA993" w14:textId="77777777" w:rsidR="00524466" w:rsidRPr="00FB7B15" w:rsidRDefault="00524466" w:rsidP="00A04CDE">
            <w:pPr>
              <w:ind w:right="112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DD23AD9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39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05289DDB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.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23C9A54" w14:textId="77777777" w:rsidR="00524466" w:rsidRPr="00FB7B15" w:rsidRDefault="00524466" w:rsidP="00A04CDE">
            <w:pPr>
              <w:ind w:right="-108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9F92BBB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70F8D04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4AA18208" w14:textId="77777777" w:rsidR="00524466" w:rsidRPr="00FB7B15" w:rsidRDefault="00524466" w:rsidP="00A04CD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*02:01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310653DC" w14:textId="77777777" w:rsidR="00524466" w:rsidRPr="00FB7B15" w:rsidRDefault="00524466" w:rsidP="00A04CD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RB1*03:0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ACBE86D" w14:textId="77777777" w:rsidR="00524466" w:rsidRPr="00FB7B15" w:rsidRDefault="00524466" w:rsidP="00A04CD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RB1*04:01</w:t>
            </w:r>
          </w:p>
        </w:tc>
      </w:tr>
      <w:tr w:rsidR="00524466" w:rsidRPr="00FB7B15" w14:paraId="0042E372" w14:textId="77777777" w:rsidTr="00524466">
        <w:trPr>
          <w:trHeight w:val="259"/>
        </w:trPr>
        <w:tc>
          <w:tcPr>
            <w:tcW w:w="558" w:type="dxa"/>
            <w:shd w:val="clear" w:color="auto" w:fill="auto"/>
            <w:noWrap/>
            <w:vAlign w:val="bottom"/>
            <w:hideMark/>
          </w:tcPr>
          <w:p w14:paraId="3729A8D1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543E2334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ED97474" w14:textId="77777777" w:rsidR="00524466" w:rsidRPr="00FB7B15" w:rsidRDefault="00524466" w:rsidP="00A04CDE">
            <w:pPr>
              <w:ind w:right="112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557BEE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10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1580219F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.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F96812A" w14:textId="77777777" w:rsidR="00524466" w:rsidRPr="00FB7B15" w:rsidRDefault="00524466" w:rsidP="00A04CDE">
            <w:pPr>
              <w:ind w:right="-108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BE60F22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3DF7454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6E7E806C" w14:textId="77777777" w:rsidR="00524466" w:rsidRPr="00FB7B15" w:rsidRDefault="00524466" w:rsidP="00A04CD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06119B23" w14:textId="77777777" w:rsidR="00524466" w:rsidRPr="00FB7B15" w:rsidRDefault="00524466" w:rsidP="00A04CD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RB1*04:0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C793067" w14:textId="77777777" w:rsidR="00524466" w:rsidRPr="00FB7B15" w:rsidRDefault="00524466" w:rsidP="00A04CD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RB1*04:01</w:t>
            </w:r>
          </w:p>
        </w:tc>
      </w:tr>
      <w:tr w:rsidR="00524466" w:rsidRPr="00FB7B15" w14:paraId="758DD2D5" w14:textId="77777777" w:rsidTr="00524466">
        <w:trPr>
          <w:trHeight w:val="259"/>
        </w:trPr>
        <w:tc>
          <w:tcPr>
            <w:tcW w:w="558" w:type="dxa"/>
            <w:shd w:val="clear" w:color="auto" w:fill="auto"/>
            <w:noWrap/>
            <w:vAlign w:val="bottom"/>
            <w:hideMark/>
          </w:tcPr>
          <w:p w14:paraId="211C41FD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541C5BE1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EFDAE36" w14:textId="77777777" w:rsidR="00524466" w:rsidRPr="00FB7B15" w:rsidRDefault="00524466" w:rsidP="00A04CDE">
            <w:pPr>
              <w:ind w:right="112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1147E6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45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43002D2E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8D20364" w14:textId="77777777" w:rsidR="00524466" w:rsidRPr="00FB7B15" w:rsidRDefault="00524466" w:rsidP="00A04CDE">
            <w:pPr>
              <w:ind w:right="-108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BD910AF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161DF11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62B772AE" w14:textId="77777777" w:rsidR="00524466" w:rsidRPr="00FB7B15" w:rsidRDefault="00524466" w:rsidP="00A04CD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32B75F71" w14:textId="77777777" w:rsidR="00524466" w:rsidRPr="00FB7B15" w:rsidRDefault="00524466" w:rsidP="00A04CD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RB1*13:0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FD550E9" w14:textId="77777777" w:rsidR="00524466" w:rsidRPr="00FB7B15" w:rsidRDefault="00524466" w:rsidP="00A04CD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RB1*12:01</w:t>
            </w:r>
          </w:p>
        </w:tc>
      </w:tr>
      <w:tr w:rsidR="00524466" w:rsidRPr="00FB7B15" w14:paraId="553793F0" w14:textId="77777777" w:rsidTr="00524466">
        <w:trPr>
          <w:trHeight w:val="259"/>
        </w:trPr>
        <w:tc>
          <w:tcPr>
            <w:tcW w:w="558" w:type="dxa"/>
            <w:shd w:val="clear" w:color="auto" w:fill="auto"/>
            <w:noWrap/>
            <w:vAlign w:val="bottom"/>
            <w:hideMark/>
          </w:tcPr>
          <w:p w14:paraId="5CDE2D90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5286D4A3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9985D90" w14:textId="77777777" w:rsidR="00524466" w:rsidRPr="00FB7B15" w:rsidRDefault="00524466" w:rsidP="00A04CDE">
            <w:pPr>
              <w:ind w:right="112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4A29D1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88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0932FBDD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.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3F504F6" w14:textId="77777777" w:rsidR="00524466" w:rsidRPr="00FB7B15" w:rsidRDefault="00524466" w:rsidP="00A04CDE">
            <w:pPr>
              <w:ind w:right="-108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9CC0344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2A646DB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4FF922C3" w14:textId="77777777" w:rsidR="00524466" w:rsidRPr="00FB7B15" w:rsidRDefault="00524466" w:rsidP="00A04CD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*02:01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23B77F90" w14:textId="77777777" w:rsidR="00524466" w:rsidRPr="00FB7B15" w:rsidRDefault="00524466" w:rsidP="00A04CD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RB1*03:0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1A5804B" w14:textId="77777777" w:rsidR="00524466" w:rsidRPr="00FB7B15" w:rsidRDefault="00524466" w:rsidP="00A04CD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RB1*03:01</w:t>
            </w:r>
          </w:p>
        </w:tc>
      </w:tr>
      <w:tr w:rsidR="00524466" w:rsidRPr="00FB7B15" w14:paraId="66AE8369" w14:textId="77777777" w:rsidTr="00524466">
        <w:trPr>
          <w:trHeight w:val="259"/>
        </w:trPr>
        <w:tc>
          <w:tcPr>
            <w:tcW w:w="558" w:type="dxa"/>
            <w:shd w:val="clear" w:color="auto" w:fill="auto"/>
            <w:noWrap/>
            <w:vAlign w:val="bottom"/>
            <w:hideMark/>
          </w:tcPr>
          <w:p w14:paraId="50333E18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58E20BBD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2E93683" w14:textId="77777777" w:rsidR="00524466" w:rsidRPr="00FB7B15" w:rsidRDefault="00524466" w:rsidP="00A04CDE">
            <w:pPr>
              <w:ind w:right="112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DD2C28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47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7AF4025F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.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E0C02D9" w14:textId="77777777" w:rsidR="00524466" w:rsidRPr="00FB7B15" w:rsidRDefault="00524466" w:rsidP="00A04CDE">
            <w:pPr>
              <w:ind w:right="-108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DD64747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0793FCB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16910FC9" w14:textId="77777777" w:rsidR="00524466" w:rsidRPr="00FB7B15" w:rsidRDefault="00524466" w:rsidP="00A04CD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56175EF8" w14:textId="77777777" w:rsidR="00524466" w:rsidRPr="00FB7B15" w:rsidRDefault="00524466" w:rsidP="00A04CD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9A33ED6" w14:textId="77777777" w:rsidR="00524466" w:rsidRPr="00FB7B15" w:rsidRDefault="00524466" w:rsidP="00A04CD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524466" w:rsidRPr="00FB7B15" w14:paraId="25B7A599" w14:textId="77777777" w:rsidTr="00524466">
        <w:trPr>
          <w:trHeight w:val="259"/>
        </w:trPr>
        <w:tc>
          <w:tcPr>
            <w:tcW w:w="558" w:type="dxa"/>
            <w:shd w:val="clear" w:color="auto" w:fill="auto"/>
            <w:noWrap/>
            <w:vAlign w:val="bottom"/>
            <w:hideMark/>
          </w:tcPr>
          <w:p w14:paraId="4FF45405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6B482DD6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B136BC5" w14:textId="77777777" w:rsidR="00524466" w:rsidRPr="00FB7B15" w:rsidRDefault="00524466" w:rsidP="00A04CDE">
            <w:pPr>
              <w:ind w:right="112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1A3650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47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5FA27B6B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.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765A856" w14:textId="77777777" w:rsidR="00524466" w:rsidRPr="00FB7B15" w:rsidRDefault="00524466" w:rsidP="00A04CDE">
            <w:pPr>
              <w:ind w:right="-108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1F7DDBC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D023DC0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0A07E165" w14:textId="77777777" w:rsidR="00524466" w:rsidRPr="00FB7B15" w:rsidRDefault="00524466" w:rsidP="00A04CD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*02:01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6B5E8FDE" w14:textId="77777777" w:rsidR="00524466" w:rsidRPr="00FB7B15" w:rsidRDefault="00524466" w:rsidP="00A04CD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RB1*04:0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5C22FFC" w14:textId="77777777" w:rsidR="00524466" w:rsidRPr="00FB7B15" w:rsidRDefault="00524466" w:rsidP="00A04CD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RB1*04</w:t>
            </w:r>
          </w:p>
        </w:tc>
      </w:tr>
      <w:tr w:rsidR="00524466" w:rsidRPr="00FB7B15" w14:paraId="0760B8E8" w14:textId="77777777" w:rsidTr="00524466">
        <w:trPr>
          <w:trHeight w:val="259"/>
        </w:trPr>
        <w:tc>
          <w:tcPr>
            <w:tcW w:w="558" w:type="dxa"/>
            <w:shd w:val="clear" w:color="auto" w:fill="auto"/>
            <w:noWrap/>
            <w:vAlign w:val="bottom"/>
            <w:hideMark/>
          </w:tcPr>
          <w:p w14:paraId="1158AA43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1188915A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F3CE856" w14:textId="77777777" w:rsidR="00524466" w:rsidRPr="00FB7B15" w:rsidRDefault="00524466" w:rsidP="00A04CDE">
            <w:pPr>
              <w:ind w:right="112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A9FF64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7AB75220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5D69BAB" w14:textId="77777777" w:rsidR="00524466" w:rsidRPr="00FB7B15" w:rsidRDefault="00524466" w:rsidP="00A04CDE">
            <w:pPr>
              <w:ind w:right="-108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51EEDAC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E90D7AB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55AEA272" w14:textId="77777777" w:rsidR="00524466" w:rsidRPr="00FB7B15" w:rsidRDefault="00524466" w:rsidP="00A04CD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*02:01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279ADBC3" w14:textId="77777777" w:rsidR="00524466" w:rsidRPr="00FB7B15" w:rsidRDefault="00524466" w:rsidP="00A04CD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RB1*03:0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AED9457" w14:textId="77777777" w:rsidR="00524466" w:rsidRPr="00FB7B15" w:rsidRDefault="00524466" w:rsidP="00A04CD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RB1*04:01</w:t>
            </w:r>
          </w:p>
        </w:tc>
      </w:tr>
      <w:tr w:rsidR="00524466" w:rsidRPr="00FB7B15" w14:paraId="470AA96C" w14:textId="77777777" w:rsidTr="00524466">
        <w:trPr>
          <w:trHeight w:val="259"/>
        </w:trPr>
        <w:tc>
          <w:tcPr>
            <w:tcW w:w="558" w:type="dxa"/>
            <w:shd w:val="clear" w:color="auto" w:fill="auto"/>
            <w:noWrap/>
            <w:vAlign w:val="bottom"/>
            <w:hideMark/>
          </w:tcPr>
          <w:p w14:paraId="24A253F4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027B8FE9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94C9012" w14:textId="77777777" w:rsidR="00524466" w:rsidRPr="00FB7B15" w:rsidRDefault="00524466" w:rsidP="00A04CDE">
            <w:pPr>
              <w:ind w:right="112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93FE5BF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42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535DADBF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.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BDF5EAA" w14:textId="77777777" w:rsidR="00524466" w:rsidRPr="00FB7B15" w:rsidRDefault="00524466" w:rsidP="00A04CDE">
            <w:pPr>
              <w:ind w:right="-108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33F7746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4CF9843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6B112864" w14:textId="77777777" w:rsidR="00524466" w:rsidRPr="00FB7B15" w:rsidRDefault="00524466" w:rsidP="00A04CD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*02:01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0C476D4E" w14:textId="77777777" w:rsidR="00524466" w:rsidRPr="00FB7B15" w:rsidRDefault="00524466" w:rsidP="00A04CD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RB1*0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B390F3F" w14:textId="77777777" w:rsidR="00524466" w:rsidRPr="00FB7B15" w:rsidRDefault="00524466" w:rsidP="00A04CD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RB1*01</w:t>
            </w:r>
          </w:p>
        </w:tc>
      </w:tr>
      <w:tr w:rsidR="00524466" w:rsidRPr="00FB7B15" w14:paraId="0C6A1012" w14:textId="77777777" w:rsidTr="00524466">
        <w:trPr>
          <w:trHeight w:val="259"/>
        </w:trPr>
        <w:tc>
          <w:tcPr>
            <w:tcW w:w="558" w:type="dxa"/>
            <w:shd w:val="clear" w:color="auto" w:fill="auto"/>
            <w:noWrap/>
            <w:vAlign w:val="bottom"/>
            <w:hideMark/>
          </w:tcPr>
          <w:p w14:paraId="7F125D49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7E91BD8A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821596F" w14:textId="77777777" w:rsidR="00524466" w:rsidRPr="00FB7B15" w:rsidRDefault="00524466" w:rsidP="00A04CDE">
            <w:pPr>
              <w:ind w:right="112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270CC5D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97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6C5D1234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.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9904FFF" w14:textId="77777777" w:rsidR="00524466" w:rsidRPr="00FB7B15" w:rsidRDefault="00524466" w:rsidP="00A04CDE">
            <w:pPr>
              <w:ind w:right="-108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059D443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130D406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5942C12C" w14:textId="77777777" w:rsidR="00524466" w:rsidRPr="00FB7B15" w:rsidRDefault="00524466" w:rsidP="00A04CD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*02:01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70F98A66" w14:textId="77777777" w:rsidR="00524466" w:rsidRPr="00FB7B15" w:rsidRDefault="00524466" w:rsidP="00A04CD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RB1*01:0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03F6DF5" w14:textId="77777777" w:rsidR="00524466" w:rsidRPr="00FB7B15" w:rsidRDefault="00524466" w:rsidP="00A04CD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RB1*04:01</w:t>
            </w:r>
          </w:p>
        </w:tc>
      </w:tr>
      <w:tr w:rsidR="00524466" w:rsidRPr="00FB7B15" w14:paraId="06F02A6B" w14:textId="77777777" w:rsidTr="00524466">
        <w:trPr>
          <w:trHeight w:val="259"/>
        </w:trPr>
        <w:tc>
          <w:tcPr>
            <w:tcW w:w="558" w:type="dxa"/>
            <w:shd w:val="clear" w:color="auto" w:fill="auto"/>
            <w:noWrap/>
            <w:vAlign w:val="bottom"/>
            <w:hideMark/>
          </w:tcPr>
          <w:p w14:paraId="5BF741A1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379D9515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36D0711" w14:textId="77777777" w:rsidR="00524466" w:rsidRPr="00FB7B15" w:rsidRDefault="00524466" w:rsidP="00A04CDE">
            <w:pPr>
              <w:ind w:right="112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B4F91B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66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51C56A28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.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D86695C" w14:textId="77777777" w:rsidR="00524466" w:rsidRPr="00FB7B15" w:rsidRDefault="00524466" w:rsidP="00A04CDE">
            <w:pPr>
              <w:ind w:right="-108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884A651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3ED5E99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6452E002" w14:textId="77777777" w:rsidR="00524466" w:rsidRPr="00FB7B15" w:rsidRDefault="00524466" w:rsidP="00A04CD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5A68910E" w14:textId="77777777" w:rsidR="00524466" w:rsidRPr="00FB7B15" w:rsidRDefault="00524466" w:rsidP="00A04CD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891A83D" w14:textId="77777777" w:rsidR="00524466" w:rsidRPr="00FB7B15" w:rsidRDefault="00524466" w:rsidP="00A04CD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524466" w:rsidRPr="00FB7B15" w14:paraId="18F09678" w14:textId="77777777" w:rsidTr="00524466">
        <w:trPr>
          <w:trHeight w:val="259"/>
        </w:trPr>
        <w:tc>
          <w:tcPr>
            <w:tcW w:w="558" w:type="dxa"/>
            <w:shd w:val="clear" w:color="auto" w:fill="auto"/>
            <w:noWrap/>
            <w:vAlign w:val="bottom"/>
            <w:hideMark/>
          </w:tcPr>
          <w:p w14:paraId="469800E5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5067299B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0B4060A" w14:textId="77777777" w:rsidR="00524466" w:rsidRPr="00FB7B15" w:rsidRDefault="00524466" w:rsidP="00A04CDE">
            <w:pPr>
              <w:ind w:right="112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58623C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85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1ABD5EE8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DEEAC37" w14:textId="77777777" w:rsidR="00524466" w:rsidRPr="00FB7B15" w:rsidRDefault="00524466" w:rsidP="00A04CDE">
            <w:pPr>
              <w:ind w:right="-108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851B42F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17A792A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02873779" w14:textId="77777777" w:rsidR="00524466" w:rsidRPr="00FB7B15" w:rsidRDefault="00524466" w:rsidP="00A04CD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1867D023" w14:textId="77777777" w:rsidR="00524466" w:rsidRPr="00FB7B15" w:rsidRDefault="00524466" w:rsidP="00A04CD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RB1*04:0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1A88484" w14:textId="77777777" w:rsidR="00524466" w:rsidRPr="00FB7B15" w:rsidRDefault="00524466" w:rsidP="00A04CD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RB1*14:04</w:t>
            </w:r>
          </w:p>
        </w:tc>
      </w:tr>
      <w:tr w:rsidR="00524466" w:rsidRPr="00FB7B15" w14:paraId="3C2FE0B9" w14:textId="77777777" w:rsidTr="00524466">
        <w:trPr>
          <w:trHeight w:val="259"/>
        </w:trPr>
        <w:tc>
          <w:tcPr>
            <w:tcW w:w="558" w:type="dxa"/>
            <w:shd w:val="clear" w:color="auto" w:fill="auto"/>
            <w:noWrap/>
            <w:vAlign w:val="bottom"/>
            <w:hideMark/>
          </w:tcPr>
          <w:p w14:paraId="60C93D41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233FC147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FE69263" w14:textId="77777777" w:rsidR="00524466" w:rsidRPr="00FB7B15" w:rsidRDefault="00524466" w:rsidP="00A04CDE">
            <w:pPr>
              <w:ind w:right="112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8AD8C0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15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08AA101A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F385A75" w14:textId="77777777" w:rsidR="00524466" w:rsidRPr="00FB7B15" w:rsidRDefault="00524466" w:rsidP="00A04CDE">
            <w:pPr>
              <w:ind w:right="-108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FF3305E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F93555A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723E10F2" w14:textId="77777777" w:rsidR="00524466" w:rsidRPr="00FB7B15" w:rsidRDefault="00524466" w:rsidP="00A04CD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521CF70B" w14:textId="77777777" w:rsidR="00524466" w:rsidRPr="00FB7B15" w:rsidRDefault="00524466" w:rsidP="00A04CD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RB1*04:0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C3E46D3" w14:textId="77777777" w:rsidR="00524466" w:rsidRPr="00FB7B15" w:rsidRDefault="00524466" w:rsidP="00A04CD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RB1*15:02</w:t>
            </w:r>
          </w:p>
        </w:tc>
      </w:tr>
      <w:tr w:rsidR="00524466" w:rsidRPr="00FB7B15" w14:paraId="0F9BD222" w14:textId="77777777" w:rsidTr="00524466">
        <w:trPr>
          <w:trHeight w:val="259"/>
        </w:trPr>
        <w:tc>
          <w:tcPr>
            <w:tcW w:w="558" w:type="dxa"/>
            <w:shd w:val="clear" w:color="auto" w:fill="auto"/>
            <w:noWrap/>
            <w:vAlign w:val="bottom"/>
            <w:hideMark/>
          </w:tcPr>
          <w:p w14:paraId="13CCEB68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376FB239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3150C72" w14:textId="77777777" w:rsidR="00524466" w:rsidRPr="00FB7B15" w:rsidRDefault="00524466" w:rsidP="00A04CDE">
            <w:pPr>
              <w:ind w:right="112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98B6626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49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23DABFDC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9FF1EA9" w14:textId="77777777" w:rsidR="00524466" w:rsidRPr="00FB7B15" w:rsidRDefault="00524466" w:rsidP="00A04CDE">
            <w:pPr>
              <w:ind w:right="-108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B47F4A9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281EB3C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0D2A2FBF" w14:textId="77777777" w:rsidR="00524466" w:rsidRPr="00FB7B15" w:rsidRDefault="00524466" w:rsidP="00A04CD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267668C9" w14:textId="77777777" w:rsidR="00524466" w:rsidRPr="00FB7B15" w:rsidRDefault="00524466" w:rsidP="00A04CD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RB1*04:0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79EBBEA" w14:textId="77777777" w:rsidR="00524466" w:rsidRPr="00FB7B15" w:rsidRDefault="00524466" w:rsidP="00A04CD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RB1*12:01</w:t>
            </w:r>
          </w:p>
        </w:tc>
      </w:tr>
      <w:tr w:rsidR="00524466" w:rsidRPr="00FB7B15" w14:paraId="236C7572" w14:textId="77777777" w:rsidTr="00524466">
        <w:trPr>
          <w:trHeight w:val="259"/>
        </w:trPr>
        <w:tc>
          <w:tcPr>
            <w:tcW w:w="558" w:type="dxa"/>
            <w:shd w:val="clear" w:color="auto" w:fill="auto"/>
            <w:noWrap/>
            <w:vAlign w:val="bottom"/>
            <w:hideMark/>
          </w:tcPr>
          <w:p w14:paraId="67D918D3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0E9A3285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C90BFF4" w14:textId="77777777" w:rsidR="00524466" w:rsidRPr="00FB7B15" w:rsidRDefault="00524466" w:rsidP="00A04CDE">
            <w:pPr>
              <w:ind w:right="112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820D0D9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4DF91389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.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76F4E87" w14:textId="77777777" w:rsidR="00524466" w:rsidRPr="00FB7B15" w:rsidRDefault="00524466" w:rsidP="00A04CDE">
            <w:pPr>
              <w:ind w:right="-108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4247021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4EE68B8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793446AA" w14:textId="77777777" w:rsidR="00524466" w:rsidRPr="00FB7B15" w:rsidRDefault="00524466" w:rsidP="00A04CD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*02:01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6587D048" w14:textId="77777777" w:rsidR="00524466" w:rsidRPr="00FB7B15" w:rsidRDefault="00524466" w:rsidP="00A04CD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RB1*07:0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64E42FC" w14:textId="77777777" w:rsidR="00524466" w:rsidRPr="00FB7B15" w:rsidRDefault="00524466" w:rsidP="00A04CD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RB1*07:01</w:t>
            </w:r>
          </w:p>
        </w:tc>
      </w:tr>
      <w:tr w:rsidR="00524466" w:rsidRPr="00FB7B15" w14:paraId="4700FB01" w14:textId="77777777" w:rsidTr="00524466">
        <w:trPr>
          <w:trHeight w:val="259"/>
        </w:trPr>
        <w:tc>
          <w:tcPr>
            <w:tcW w:w="558" w:type="dxa"/>
            <w:shd w:val="clear" w:color="auto" w:fill="auto"/>
            <w:noWrap/>
            <w:vAlign w:val="bottom"/>
            <w:hideMark/>
          </w:tcPr>
          <w:p w14:paraId="12E25D39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111F2023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2209CAE" w14:textId="77777777" w:rsidR="00524466" w:rsidRPr="00FB7B15" w:rsidRDefault="00524466" w:rsidP="00A04CDE">
            <w:pPr>
              <w:ind w:right="112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827A15D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47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53666B30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.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B2AFAB0" w14:textId="77777777" w:rsidR="00524466" w:rsidRPr="00FB7B15" w:rsidRDefault="00524466" w:rsidP="00A04CDE">
            <w:pPr>
              <w:ind w:right="-108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ADFFB24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DB27FAC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23D8E365" w14:textId="77777777" w:rsidR="00524466" w:rsidRPr="00FB7B15" w:rsidRDefault="00524466" w:rsidP="00A04CD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52986179" w14:textId="77777777" w:rsidR="00524466" w:rsidRPr="00FB7B15" w:rsidRDefault="00524466" w:rsidP="00A04CD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RB1*03:0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AE0393F" w14:textId="77777777" w:rsidR="00524466" w:rsidRPr="00FB7B15" w:rsidRDefault="00524466" w:rsidP="00A04CD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RB1*04:01</w:t>
            </w:r>
          </w:p>
        </w:tc>
      </w:tr>
      <w:tr w:rsidR="00524466" w:rsidRPr="00FB7B15" w14:paraId="101D29B5" w14:textId="77777777" w:rsidTr="00524466">
        <w:trPr>
          <w:trHeight w:val="259"/>
        </w:trPr>
        <w:tc>
          <w:tcPr>
            <w:tcW w:w="558" w:type="dxa"/>
            <w:shd w:val="clear" w:color="auto" w:fill="auto"/>
            <w:noWrap/>
            <w:vAlign w:val="bottom"/>
            <w:hideMark/>
          </w:tcPr>
          <w:p w14:paraId="0BAA3C65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1CDB98CE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F81CD76" w14:textId="77777777" w:rsidR="00524466" w:rsidRPr="00FB7B15" w:rsidRDefault="00524466" w:rsidP="00A04CDE">
            <w:pPr>
              <w:ind w:right="112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B3EB4E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45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0E56D519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.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439D7AE" w14:textId="77777777" w:rsidR="00524466" w:rsidRPr="00FB7B15" w:rsidRDefault="00524466" w:rsidP="00A04CDE">
            <w:pPr>
              <w:ind w:right="-108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A13FF83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C3DFB23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50D8508B" w14:textId="77777777" w:rsidR="00524466" w:rsidRPr="00FB7B15" w:rsidRDefault="00524466" w:rsidP="00A04CD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*02:01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1596D4BE" w14:textId="77777777" w:rsidR="00524466" w:rsidRPr="00FB7B15" w:rsidRDefault="00524466" w:rsidP="00A04CD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RB1*03:0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66C343F" w14:textId="77777777" w:rsidR="00524466" w:rsidRPr="00FB7B15" w:rsidRDefault="00524466" w:rsidP="00A04CD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RB1*12:01</w:t>
            </w:r>
          </w:p>
        </w:tc>
      </w:tr>
      <w:tr w:rsidR="00524466" w:rsidRPr="00FB7B15" w14:paraId="6793BD96" w14:textId="77777777" w:rsidTr="00524466">
        <w:trPr>
          <w:trHeight w:val="259"/>
        </w:trPr>
        <w:tc>
          <w:tcPr>
            <w:tcW w:w="558" w:type="dxa"/>
            <w:shd w:val="clear" w:color="auto" w:fill="auto"/>
            <w:noWrap/>
            <w:vAlign w:val="bottom"/>
            <w:hideMark/>
          </w:tcPr>
          <w:p w14:paraId="49D5CFE8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2A95D83D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19577A6" w14:textId="77777777" w:rsidR="00524466" w:rsidRPr="00FB7B15" w:rsidRDefault="00524466" w:rsidP="00A04CDE">
            <w:pPr>
              <w:ind w:right="112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1BECD3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67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40594C78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.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CD76E23" w14:textId="77777777" w:rsidR="00524466" w:rsidRPr="00FB7B15" w:rsidRDefault="00524466" w:rsidP="00A04CDE">
            <w:pPr>
              <w:ind w:right="-108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FA906B0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2725CD7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786061D8" w14:textId="77777777" w:rsidR="00524466" w:rsidRPr="00FB7B15" w:rsidRDefault="00524466" w:rsidP="00A04CD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24968F16" w14:textId="77777777" w:rsidR="00524466" w:rsidRPr="00FB7B15" w:rsidRDefault="00524466" w:rsidP="00A04CD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RB1*03:0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EFC13E3" w14:textId="77777777" w:rsidR="00524466" w:rsidRPr="00FB7B15" w:rsidRDefault="00524466" w:rsidP="00A04CD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RB1*04:01</w:t>
            </w:r>
          </w:p>
        </w:tc>
      </w:tr>
      <w:tr w:rsidR="00524466" w:rsidRPr="00FB7B15" w14:paraId="2FBCFBB2" w14:textId="77777777" w:rsidTr="00524466">
        <w:trPr>
          <w:trHeight w:val="259"/>
        </w:trPr>
        <w:tc>
          <w:tcPr>
            <w:tcW w:w="558" w:type="dxa"/>
            <w:shd w:val="clear" w:color="auto" w:fill="auto"/>
            <w:noWrap/>
            <w:vAlign w:val="bottom"/>
            <w:hideMark/>
          </w:tcPr>
          <w:p w14:paraId="29DD0054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8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1E627261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1CAC13D" w14:textId="77777777" w:rsidR="00524466" w:rsidRPr="00FB7B15" w:rsidRDefault="00524466" w:rsidP="00A04CDE">
            <w:pPr>
              <w:ind w:right="112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641E60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40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0DEDFADB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.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DBD5CF3" w14:textId="77777777" w:rsidR="00524466" w:rsidRPr="00FB7B15" w:rsidRDefault="00524466" w:rsidP="00A04CDE">
            <w:pPr>
              <w:ind w:right="-108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4A3DBB9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D313560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63D996AA" w14:textId="77777777" w:rsidR="00524466" w:rsidRPr="00FB7B15" w:rsidRDefault="00524466" w:rsidP="00A04CD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2D75DC17" w14:textId="77777777" w:rsidR="00524466" w:rsidRPr="00FB7B15" w:rsidRDefault="00524466" w:rsidP="00A04CD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RB1*04:0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D891A27" w14:textId="77777777" w:rsidR="00524466" w:rsidRPr="00FB7B15" w:rsidRDefault="00524466" w:rsidP="00A04CD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RB1*04:01</w:t>
            </w:r>
          </w:p>
        </w:tc>
      </w:tr>
      <w:tr w:rsidR="00524466" w:rsidRPr="00FB7B15" w14:paraId="0E7F0CEE" w14:textId="77777777" w:rsidTr="00524466">
        <w:trPr>
          <w:trHeight w:val="259"/>
        </w:trPr>
        <w:tc>
          <w:tcPr>
            <w:tcW w:w="558" w:type="dxa"/>
            <w:shd w:val="clear" w:color="auto" w:fill="auto"/>
            <w:noWrap/>
            <w:vAlign w:val="bottom"/>
            <w:hideMark/>
          </w:tcPr>
          <w:p w14:paraId="0010B7FB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9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1C6EC345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045F28D" w14:textId="77777777" w:rsidR="00524466" w:rsidRPr="00FB7B15" w:rsidRDefault="00524466" w:rsidP="00A04CDE">
            <w:pPr>
              <w:ind w:right="112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76F372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29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4C664FA7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.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C0AA199" w14:textId="77777777" w:rsidR="00524466" w:rsidRPr="00FB7B15" w:rsidRDefault="00524466" w:rsidP="00A04CDE">
            <w:pPr>
              <w:ind w:right="-108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EE61B97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CBD1B64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6DD09342" w14:textId="77777777" w:rsidR="00524466" w:rsidRPr="00FB7B15" w:rsidRDefault="00524466" w:rsidP="00A04CD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75AE3333" w14:textId="77777777" w:rsidR="00524466" w:rsidRPr="00FB7B15" w:rsidRDefault="00524466" w:rsidP="00A04CD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6EF1ED8" w14:textId="77777777" w:rsidR="00524466" w:rsidRPr="00FB7B15" w:rsidRDefault="00524466" w:rsidP="00A04CD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524466" w:rsidRPr="00FB7B15" w14:paraId="20A04513" w14:textId="77777777" w:rsidTr="00524466">
        <w:trPr>
          <w:trHeight w:val="259"/>
        </w:trPr>
        <w:tc>
          <w:tcPr>
            <w:tcW w:w="558" w:type="dxa"/>
            <w:shd w:val="clear" w:color="auto" w:fill="auto"/>
            <w:noWrap/>
            <w:vAlign w:val="bottom"/>
            <w:hideMark/>
          </w:tcPr>
          <w:p w14:paraId="3B1FAC60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4924B544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04ADC1B" w14:textId="77777777" w:rsidR="00524466" w:rsidRPr="00FB7B15" w:rsidRDefault="00524466" w:rsidP="00A04CDE">
            <w:pPr>
              <w:ind w:right="112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2EAA896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39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2F5265D9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.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71A0A48" w14:textId="77777777" w:rsidR="00524466" w:rsidRPr="00FB7B15" w:rsidRDefault="00524466" w:rsidP="00A04CDE">
            <w:pPr>
              <w:ind w:right="-108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D091479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0630ECB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633B5B5C" w14:textId="77777777" w:rsidR="00524466" w:rsidRPr="00FB7B15" w:rsidRDefault="00524466" w:rsidP="00A04CD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*02:01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772CBB8D" w14:textId="77777777" w:rsidR="00524466" w:rsidRPr="00FB7B15" w:rsidRDefault="00524466" w:rsidP="00A04CD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RB1*07:0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A23F5FB" w14:textId="77777777" w:rsidR="00524466" w:rsidRPr="00FB7B15" w:rsidRDefault="00524466" w:rsidP="00A04CD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RB1*12:01</w:t>
            </w:r>
          </w:p>
        </w:tc>
      </w:tr>
      <w:tr w:rsidR="00524466" w:rsidRPr="00FB7B15" w14:paraId="41879C79" w14:textId="77777777" w:rsidTr="00524466">
        <w:trPr>
          <w:trHeight w:val="259"/>
        </w:trPr>
        <w:tc>
          <w:tcPr>
            <w:tcW w:w="558" w:type="dxa"/>
            <w:shd w:val="clear" w:color="auto" w:fill="auto"/>
            <w:noWrap/>
            <w:vAlign w:val="bottom"/>
            <w:hideMark/>
          </w:tcPr>
          <w:p w14:paraId="3F86A7CB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1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2BDFF1EF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95139D6" w14:textId="77777777" w:rsidR="00524466" w:rsidRPr="00FB7B15" w:rsidRDefault="00524466" w:rsidP="00A04CDE">
            <w:pPr>
              <w:ind w:right="112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24A2AE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37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3481C22E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.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10337CC" w14:textId="77777777" w:rsidR="00524466" w:rsidRPr="00FB7B15" w:rsidRDefault="00524466" w:rsidP="00A04CDE">
            <w:pPr>
              <w:ind w:right="-108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3808C31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58EE9AD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26A75C54" w14:textId="77777777" w:rsidR="00524466" w:rsidRPr="00FB7B15" w:rsidRDefault="00524466" w:rsidP="00A04CD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7D8DCB1E" w14:textId="77777777" w:rsidR="00524466" w:rsidRPr="00FB7B15" w:rsidRDefault="00524466" w:rsidP="00A04CD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RB1*0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3B63E7A" w14:textId="77777777" w:rsidR="00524466" w:rsidRPr="00FB7B15" w:rsidRDefault="00524466" w:rsidP="00A04CD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RB1*13:02</w:t>
            </w:r>
          </w:p>
        </w:tc>
      </w:tr>
      <w:tr w:rsidR="00524466" w:rsidRPr="00FB7B15" w14:paraId="103946FC" w14:textId="77777777" w:rsidTr="00524466">
        <w:trPr>
          <w:trHeight w:val="259"/>
        </w:trPr>
        <w:tc>
          <w:tcPr>
            <w:tcW w:w="558" w:type="dxa"/>
            <w:shd w:val="clear" w:color="auto" w:fill="auto"/>
            <w:noWrap/>
            <w:vAlign w:val="bottom"/>
            <w:hideMark/>
          </w:tcPr>
          <w:p w14:paraId="0A8A92BF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2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012C5320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C7DACC6" w14:textId="77777777" w:rsidR="00524466" w:rsidRPr="00FB7B15" w:rsidRDefault="00524466" w:rsidP="00A04CDE">
            <w:pPr>
              <w:ind w:right="112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C59D99C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43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3DFE050F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.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514E84D" w14:textId="77777777" w:rsidR="00524466" w:rsidRPr="00FB7B15" w:rsidRDefault="00524466" w:rsidP="00A04CDE">
            <w:pPr>
              <w:ind w:right="-108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E20BE06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9269CCE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095A869F" w14:textId="77777777" w:rsidR="00524466" w:rsidRPr="00FB7B15" w:rsidRDefault="00524466" w:rsidP="00A04CD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70EB37EF" w14:textId="77777777" w:rsidR="00524466" w:rsidRPr="00FB7B15" w:rsidRDefault="00524466" w:rsidP="00A04CD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RB1*01:0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ACDB22E" w14:textId="77777777" w:rsidR="00524466" w:rsidRPr="00FB7B15" w:rsidRDefault="00524466" w:rsidP="00A04CD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RB1*04</w:t>
            </w:r>
          </w:p>
        </w:tc>
      </w:tr>
      <w:tr w:rsidR="00524466" w:rsidRPr="00FB7B15" w14:paraId="255F9EA8" w14:textId="77777777" w:rsidTr="00524466">
        <w:trPr>
          <w:trHeight w:val="259"/>
        </w:trPr>
        <w:tc>
          <w:tcPr>
            <w:tcW w:w="558" w:type="dxa"/>
            <w:shd w:val="clear" w:color="auto" w:fill="auto"/>
            <w:noWrap/>
            <w:vAlign w:val="bottom"/>
            <w:hideMark/>
          </w:tcPr>
          <w:p w14:paraId="0064F4D6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3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3C116D90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3A51385" w14:textId="77777777" w:rsidR="00524466" w:rsidRPr="00FB7B15" w:rsidRDefault="00524466" w:rsidP="00A04CDE">
            <w:pPr>
              <w:ind w:right="112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EA8DE2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57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37521CA0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.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420F3F9" w14:textId="77777777" w:rsidR="00524466" w:rsidRPr="00FB7B15" w:rsidRDefault="00524466" w:rsidP="00A04CDE">
            <w:pPr>
              <w:ind w:right="-108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F3C8D18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0FDB24D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0FAE12FC" w14:textId="77777777" w:rsidR="00524466" w:rsidRPr="00FB7B15" w:rsidRDefault="00524466" w:rsidP="00A04CD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241B0D50" w14:textId="77777777" w:rsidR="00524466" w:rsidRPr="00FB7B15" w:rsidRDefault="00524466" w:rsidP="00A04CD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RB1*0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CDA7FA5" w14:textId="77777777" w:rsidR="00524466" w:rsidRPr="00FB7B15" w:rsidRDefault="00524466" w:rsidP="00A04CD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RB1*04</w:t>
            </w:r>
          </w:p>
        </w:tc>
      </w:tr>
      <w:tr w:rsidR="00524466" w:rsidRPr="00FB7B15" w14:paraId="44E2B3E2" w14:textId="77777777" w:rsidTr="00524466">
        <w:trPr>
          <w:trHeight w:val="259"/>
        </w:trPr>
        <w:tc>
          <w:tcPr>
            <w:tcW w:w="558" w:type="dxa"/>
            <w:shd w:val="clear" w:color="auto" w:fill="auto"/>
            <w:noWrap/>
            <w:vAlign w:val="bottom"/>
            <w:hideMark/>
          </w:tcPr>
          <w:p w14:paraId="605651F8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6A93871C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8B32C37" w14:textId="77777777" w:rsidR="00524466" w:rsidRPr="00FB7B15" w:rsidRDefault="00524466" w:rsidP="00A04CDE">
            <w:pPr>
              <w:ind w:right="112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B41B29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3482E44A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C7CB00B" w14:textId="77777777" w:rsidR="00524466" w:rsidRPr="00FB7B15" w:rsidRDefault="00524466" w:rsidP="00A04CDE">
            <w:pPr>
              <w:ind w:right="-108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67A6292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0246D4E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20822354" w14:textId="77777777" w:rsidR="00524466" w:rsidRPr="00FB7B15" w:rsidRDefault="00524466" w:rsidP="00A04CD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A*02:01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3B9206C3" w14:textId="77777777" w:rsidR="00524466" w:rsidRPr="00FB7B15" w:rsidRDefault="00524466" w:rsidP="00A04CD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DRB1*03:0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C1A37FC" w14:textId="77777777" w:rsidR="00524466" w:rsidRPr="00FB7B15" w:rsidRDefault="00524466" w:rsidP="00A04CD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DRB1*15</w:t>
            </w:r>
          </w:p>
        </w:tc>
      </w:tr>
      <w:tr w:rsidR="00524466" w:rsidRPr="00FB7B15" w14:paraId="2C3F6EE1" w14:textId="77777777" w:rsidTr="00524466">
        <w:trPr>
          <w:trHeight w:val="259"/>
        </w:trPr>
        <w:tc>
          <w:tcPr>
            <w:tcW w:w="558" w:type="dxa"/>
            <w:shd w:val="clear" w:color="auto" w:fill="auto"/>
            <w:noWrap/>
            <w:vAlign w:val="bottom"/>
            <w:hideMark/>
          </w:tcPr>
          <w:p w14:paraId="481BD053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6E13D737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3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A345BBC" w14:textId="77777777" w:rsidR="00524466" w:rsidRPr="00FB7B15" w:rsidRDefault="00524466" w:rsidP="00A04CDE">
            <w:pPr>
              <w:ind w:right="112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5AFED6D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193435EF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305C24F" w14:textId="77777777" w:rsidR="00524466" w:rsidRPr="00FB7B15" w:rsidRDefault="00524466" w:rsidP="00A04CDE">
            <w:pPr>
              <w:ind w:right="-108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EFBF1D2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278C3B4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1DF8CD00" w14:textId="77777777" w:rsidR="00524466" w:rsidRPr="00FB7B15" w:rsidRDefault="00524466" w:rsidP="00A04CD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6CDD2F2C" w14:textId="77777777" w:rsidR="00524466" w:rsidRPr="00FB7B15" w:rsidRDefault="00524466" w:rsidP="00A04CD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C679155" w14:textId="77777777" w:rsidR="00524466" w:rsidRPr="00FB7B15" w:rsidRDefault="00524466" w:rsidP="00A04CD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</w:p>
        </w:tc>
      </w:tr>
      <w:tr w:rsidR="00524466" w:rsidRPr="00FB7B15" w14:paraId="2E946260" w14:textId="77777777" w:rsidTr="00524466">
        <w:trPr>
          <w:trHeight w:val="259"/>
        </w:trPr>
        <w:tc>
          <w:tcPr>
            <w:tcW w:w="558" w:type="dxa"/>
            <w:shd w:val="clear" w:color="auto" w:fill="auto"/>
            <w:noWrap/>
            <w:vAlign w:val="bottom"/>
            <w:hideMark/>
          </w:tcPr>
          <w:p w14:paraId="188D711A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0538B13D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3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AF42CE0" w14:textId="77777777" w:rsidR="00524466" w:rsidRPr="00FB7B15" w:rsidRDefault="00524466" w:rsidP="00A04CDE">
            <w:pPr>
              <w:ind w:right="112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46A84A9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757027D3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AB4C116" w14:textId="77777777" w:rsidR="00524466" w:rsidRPr="00FB7B15" w:rsidRDefault="00524466" w:rsidP="00A04CDE">
            <w:pPr>
              <w:ind w:right="-108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3605783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20A135C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279570F0" w14:textId="77777777" w:rsidR="00524466" w:rsidRPr="00FB7B15" w:rsidRDefault="00524466" w:rsidP="00A04CD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2B1A69BA" w14:textId="77777777" w:rsidR="00524466" w:rsidRPr="00FB7B15" w:rsidRDefault="00524466" w:rsidP="00A04CD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DRB1*13:0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F56C370" w14:textId="77777777" w:rsidR="00524466" w:rsidRPr="00FB7B15" w:rsidRDefault="00524466" w:rsidP="00A04CD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DRB1*13:01</w:t>
            </w:r>
          </w:p>
        </w:tc>
      </w:tr>
      <w:tr w:rsidR="00524466" w:rsidRPr="00FB7B15" w14:paraId="29CCE8D1" w14:textId="77777777" w:rsidTr="00524466">
        <w:trPr>
          <w:trHeight w:val="259"/>
        </w:trPr>
        <w:tc>
          <w:tcPr>
            <w:tcW w:w="558" w:type="dxa"/>
            <w:shd w:val="clear" w:color="auto" w:fill="auto"/>
            <w:noWrap/>
            <w:vAlign w:val="bottom"/>
            <w:hideMark/>
          </w:tcPr>
          <w:p w14:paraId="0D8EC9AE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39DBD2A8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2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12D4495" w14:textId="77777777" w:rsidR="00524466" w:rsidRPr="00FB7B15" w:rsidRDefault="00524466" w:rsidP="00A04CDE">
            <w:pPr>
              <w:ind w:right="112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ACE1E6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0362D8E6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227A6B5" w14:textId="77777777" w:rsidR="00524466" w:rsidRPr="00FB7B15" w:rsidRDefault="00524466" w:rsidP="00A04CDE">
            <w:pPr>
              <w:ind w:right="-108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63320BD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27BC8F5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51D9334C" w14:textId="77777777" w:rsidR="00524466" w:rsidRPr="00FB7B15" w:rsidRDefault="00524466" w:rsidP="00A04CD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A*02:01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1491D1B7" w14:textId="77777777" w:rsidR="00524466" w:rsidRPr="00FB7B15" w:rsidRDefault="00524466" w:rsidP="00A04CD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DRB1*08:1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9270A8F" w14:textId="77777777" w:rsidR="00524466" w:rsidRPr="00FB7B15" w:rsidRDefault="00524466" w:rsidP="00A04CD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DRB1*11:01</w:t>
            </w:r>
          </w:p>
        </w:tc>
      </w:tr>
      <w:tr w:rsidR="00524466" w:rsidRPr="00FB7B15" w14:paraId="3DD707C2" w14:textId="77777777" w:rsidTr="00524466">
        <w:trPr>
          <w:trHeight w:val="259"/>
        </w:trPr>
        <w:tc>
          <w:tcPr>
            <w:tcW w:w="558" w:type="dxa"/>
            <w:shd w:val="clear" w:color="auto" w:fill="auto"/>
            <w:noWrap/>
            <w:vAlign w:val="bottom"/>
            <w:hideMark/>
          </w:tcPr>
          <w:p w14:paraId="350C5DBD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3674DDE6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3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C7189E9" w14:textId="77777777" w:rsidR="00524466" w:rsidRPr="00FB7B15" w:rsidRDefault="00524466" w:rsidP="00A04CDE">
            <w:pPr>
              <w:ind w:right="112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C482D0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0FDB573B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CAE3B09" w14:textId="77777777" w:rsidR="00524466" w:rsidRPr="00FB7B15" w:rsidRDefault="00524466" w:rsidP="00A04CDE">
            <w:pPr>
              <w:ind w:right="-108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31BC8D8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BF4FAFC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504D5A68" w14:textId="77777777" w:rsidR="00524466" w:rsidRPr="00FB7B15" w:rsidRDefault="00524466" w:rsidP="00A04CD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42921ED9" w14:textId="77777777" w:rsidR="00524466" w:rsidRPr="00FB7B15" w:rsidRDefault="00524466" w:rsidP="00A04CD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AB64737" w14:textId="77777777" w:rsidR="00524466" w:rsidRPr="00FB7B15" w:rsidRDefault="00524466" w:rsidP="00A04CD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</w:p>
        </w:tc>
      </w:tr>
      <w:tr w:rsidR="00524466" w:rsidRPr="00FB7B15" w14:paraId="798E4093" w14:textId="77777777" w:rsidTr="00524466">
        <w:trPr>
          <w:trHeight w:val="259"/>
        </w:trPr>
        <w:tc>
          <w:tcPr>
            <w:tcW w:w="558" w:type="dxa"/>
            <w:shd w:val="clear" w:color="auto" w:fill="auto"/>
            <w:noWrap/>
            <w:vAlign w:val="bottom"/>
            <w:hideMark/>
          </w:tcPr>
          <w:p w14:paraId="7D518433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3B4999DB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4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1A02DD2" w14:textId="77777777" w:rsidR="00524466" w:rsidRPr="00FB7B15" w:rsidRDefault="00524466" w:rsidP="00A04CDE">
            <w:pPr>
              <w:ind w:right="112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0A7ACD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3215D614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AC27B4F" w14:textId="77777777" w:rsidR="00524466" w:rsidRPr="00FB7B15" w:rsidRDefault="00524466" w:rsidP="00A04CDE">
            <w:pPr>
              <w:ind w:right="-108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2014875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645AAA3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19B00BE7" w14:textId="77777777" w:rsidR="00524466" w:rsidRPr="00FB7B15" w:rsidRDefault="00524466" w:rsidP="00A04CD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11C56AD9" w14:textId="77777777" w:rsidR="00524466" w:rsidRPr="00FB7B15" w:rsidRDefault="00524466" w:rsidP="00A04CD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DA0B6B6" w14:textId="77777777" w:rsidR="00524466" w:rsidRPr="00FB7B15" w:rsidRDefault="00524466" w:rsidP="00A04CD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</w:p>
        </w:tc>
      </w:tr>
      <w:tr w:rsidR="00524466" w:rsidRPr="00FB7B15" w14:paraId="0F3DA871" w14:textId="77777777" w:rsidTr="00524466">
        <w:trPr>
          <w:trHeight w:val="259"/>
        </w:trPr>
        <w:tc>
          <w:tcPr>
            <w:tcW w:w="558" w:type="dxa"/>
            <w:shd w:val="clear" w:color="auto" w:fill="auto"/>
            <w:noWrap/>
            <w:vAlign w:val="bottom"/>
            <w:hideMark/>
          </w:tcPr>
          <w:p w14:paraId="61504D26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60AC8D7C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3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6BCB05A" w14:textId="77777777" w:rsidR="00524466" w:rsidRPr="00FB7B15" w:rsidRDefault="00524466" w:rsidP="00A04CDE">
            <w:pPr>
              <w:ind w:right="112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C65286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1658B2C1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3CE41F2" w14:textId="77777777" w:rsidR="00524466" w:rsidRPr="00FB7B15" w:rsidRDefault="00524466" w:rsidP="00A04CDE">
            <w:pPr>
              <w:ind w:right="-108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AC4C4B7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9BB9E95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5DBFAEF1" w14:textId="77777777" w:rsidR="00524466" w:rsidRPr="00FB7B15" w:rsidRDefault="00524466" w:rsidP="00A04CD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1DA73436" w14:textId="77777777" w:rsidR="00524466" w:rsidRPr="00FB7B15" w:rsidRDefault="00524466" w:rsidP="00A04CD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DRB1*0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28ABB3C" w14:textId="77777777" w:rsidR="00524466" w:rsidRPr="00FB7B15" w:rsidRDefault="00524466" w:rsidP="00A04CD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DRB1*15</w:t>
            </w:r>
          </w:p>
        </w:tc>
      </w:tr>
      <w:tr w:rsidR="00524466" w:rsidRPr="00FB7B15" w14:paraId="7389E1B2" w14:textId="77777777" w:rsidTr="00524466">
        <w:trPr>
          <w:trHeight w:val="259"/>
        </w:trPr>
        <w:tc>
          <w:tcPr>
            <w:tcW w:w="558" w:type="dxa"/>
            <w:shd w:val="clear" w:color="auto" w:fill="auto"/>
            <w:noWrap/>
            <w:vAlign w:val="bottom"/>
            <w:hideMark/>
          </w:tcPr>
          <w:p w14:paraId="4B73C101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iCs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32C027EB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iCs/>
                <w:sz w:val="20"/>
                <w:szCs w:val="20"/>
                <w:lang w:eastAsia="en-US"/>
              </w:rPr>
              <w:t>2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0C83312" w14:textId="77777777" w:rsidR="00524466" w:rsidRPr="00FB7B15" w:rsidRDefault="00524466" w:rsidP="00A04CDE">
            <w:pPr>
              <w:ind w:right="112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iCs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B5C0511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443B3A9D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F445FFE" w14:textId="77777777" w:rsidR="00524466" w:rsidRPr="00FB7B15" w:rsidRDefault="00524466" w:rsidP="00A04CDE">
            <w:pPr>
              <w:ind w:right="-108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iCs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D236DA2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iCs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331E24E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iCs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2BC386F4" w14:textId="77777777" w:rsidR="00524466" w:rsidRPr="00FB7B15" w:rsidRDefault="00524466" w:rsidP="00A04CDE">
            <w:pPr>
              <w:rPr>
                <w:rFonts w:ascii="Arial" w:eastAsia="Times New Roman" w:hAnsi="Arial" w:cs="Arial"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071D1676" w14:textId="77777777" w:rsidR="00524466" w:rsidRPr="00FB7B15" w:rsidRDefault="00524466" w:rsidP="00A04CDE">
            <w:pPr>
              <w:rPr>
                <w:rFonts w:ascii="Arial" w:eastAsia="Times New Roman" w:hAnsi="Arial" w:cs="Arial"/>
                <w:iCs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iCs/>
                <w:sz w:val="20"/>
                <w:szCs w:val="20"/>
                <w:lang w:eastAsia="en-US"/>
              </w:rPr>
              <w:t>DRB1*1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1F372DB" w14:textId="77777777" w:rsidR="00524466" w:rsidRPr="00FB7B15" w:rsidRDefault="00524466" w:rsidP="00A04CDE">
            <w:pPr>
              <w:rPr>
                <w:rFonts w:ascii="Arial" w:eastAsia="Times New Roman" w:hAnsi="Arial" w:cs="Arial"/>
                <w:iCs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iCs/>
                <w:sz w:val="20"/>
                <w:szCs w:val="20"/>
                <w:lang w:eastAsia="en-US"/>
              </w:rPr>
              <w:t>DRB1*15</w:t>
            </w:r>
          </w:p>
        </w:tc>
      </w:tr>
      <w:tr w:rsidR="00524466" w:rsidRPr="00FB7B15" w14:paraId="16462845" w14:textId="77777777" w:rsidTr="00524466">
        <w:trPr>
          <w:trHeight w:val="259"/>
        </w:trPr>
        <w:tc>
          <w:tcPr>
            <w:tcW w:w="558" w:type="dxa"/>
            <w:shd w:val="clear" w:color="auto" w:fill="auto"/>
            <w:noWrap/>
            <w:vAlign w:val="bottom"/>
            <w:hideMark/>
          </w:tcPr>
          <w:p w14:paraId="0BA454F8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3A5C567B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36E82DB" w14:textId="77777777" w:rsidR="00524466" w:rsidRPr="00FB7B15" w:rsidRDefault="00524466" w:rsidP="00A04CDE">
            <w:pPr>
              <w:ind w:right="112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19EBAB0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016CD572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7453248" w14:textId="77777777" w:rsidR="00524466" w:rsidRPr="00FB7B15" w:rsidRDefault="00524466" w:rsidP="00A04CDE">
            <w:pPr>
              <w:ind w:right="-108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4A6D304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EFA241B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6D480FF9" w14:textId="77777777" w:rsidR="00524466" w:rsidRPr="00FB7B15" w:rsidRDefault="00524466" w:rsidP="00A04CD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0099C071" w14:textId="77777777" w:rsidR="00524466" w:rsidRPr="00FB7B15" w:rsidRDefault="00524466" w:rsidP="00A04CD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DRB1*04:0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57861A1" w14:textId="77777777" w:rsidR="00524466" w:rsidRPr="00FB7B15" w:rsidRDefault="00524466" w:rsidP="00A04CD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DRB1*12:01</w:t>
            </w:r>
          </w:p>
        </w:tc>
      </w:tr>
      <w:tr w:rsidR="00524466" w:rsidRPr="00FB7B15" w14:paraId="6219D366" w14:textId="77777777" w:rsidTr="00524466">
        <w:trPr>
          <w:trHeight w:val="259"/>
        </w:trPr>
        <w:tc>
          <w:tcPr>
            <w:tcW w:w="558" w:type="dxa"/>
            <w:shd w:val="clear" w:color="auto" w:fill="auto"/>
            <w:noWrap/>
            <w:vAlign w:val="bottom"/>
            <w:hideMark/>
          </w:tcPr>
          <w:p w14:paraId="1C83A8B0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01EB19F5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2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34F75B4" w14:textId="77777777" w:rsidR="00524466" w:rsidRPr="00FB7B15" w:rsidRDefault="00524466" w:rsidP="00A04CDE">
            <w:pPr>
              <w:ind w:right="112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63443D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1D3D8FB9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DBF66D6" w14:textId="77777777" w:rsidR="00524466" w:rsidRPr="00FB7B15" w:rsidRDefault="00524466" w:rsidP="00A04CDE">
            <w:pPr>
              <w:ind w:right="-108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2D911E6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C9060CC" w14:textId="77777777" w:rsidR="00524466" w:rsidRPr="00FB7B15" w:rsidRDefault="00524466" w:rsidP="00A04CDE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39DE4D73" w14:textId="77777777" w:rsidR="00524466" w:rsidRPr="00FB7B15" w:rsidRDefault="00524466" w:rsidP="00A04CD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A*02:01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204DF85D" w14:textId="77777777" w:rsidR="00524466" w:rsidRPr="00FB7B15" w:rsidRDefault="00524466" w:rsidP="00A04CD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DRB1*0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A3DDB7A" w14:textId="77777777" w:rsidR="00524466" w:rsidRPr="00FB7B15" w:rsidRDefault="00524466" w:rsidP="00A04CD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FB7B1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DRB1*15</w:t>
            </w:r>
          </w:p>
        </w:tc>
      </w:tr>
    </w:tbl>
    <w:p w14:paraId="13CFE878" w14:textId="77777777" w:rsidR="00524466" w:rsidRDefault="00524466" w:rsidP="00072E5C">
      <w:pPr>
        <w:rPr>
          <w:rFonts w:ascii="Arial" w:hAnsi="Arial" w:cs="Arial"/>
        </w:rPr>
      </w:pPr>
    </w:p>
    <w:p w14:paraId="2A15F31A" w14:textId="77777777" w:rsidR="00524466" w:rsidRDefault="00524466" w:rsidP="00072E5C">
      <w:pPr>
        <w:rPr>
          <w:rFonts w:ascii="Arial" w:hAnsi="Arial" w:cs="Arial"/>
        </w:rPr>
      </w:pPr>
    </w:p>
    <w:p w14:paraId="271BE611" w14:textId="77777777" w:rsidR="00072E5C" w:rsidRDefault="00072E5C" w:rsidP="00072E5C">
      <w:pPr>
        <w:rPr>
          <w:rFonts w:ascii="Arial" w:hAnsi="Arial" w:cs="Arial"/>
        </w:rPr>
      </w:pPr>
      <w:r w:rsidRPr="00844433">
        <w:rPr>
          <w:rFonts w:ascii="Arial" w:hAnsi="Arial" w:cs="Arial"/>
        </w:rPr>
        <w:t>Participant characteristics including date of diagnosis, disease duration, HbA</w:t>
      </w:r>
      <w:r w:rsidRPr="00844433">
        <w:rPr>
          <w:rFonts w:ascii="Arial" w:hAnsi="Arial" w:cs="Arial"/>
          <w:vertAlign w:val="subscript"/>
        </w:rPr>
        <w:t>1c</w:t>
      </w:r>
      <w:r w:rsidRPr="00844433">
        <w:rPr>
          <w:rFonts w:ascii="Arial" w:hAnsi="Arial" w:cs="Arial"/>
        </w:rPr>
        <w:t>, autoantibody status, and HLA-DRB1* status and HLA-A2* status of all donors is shown. Donor numbers 1</w:t>
      </w:r>
      <w:r w:rsidRPr="00844433">
        <w:rPr>
          <w:rFonts w:ascii="Arial" w:eastAsia="Times New Roman" w:hAnsi="Arial" w:cs="Arial"/>
        </w:rPr>
        <w:t>–</w:t>
      </w:r>
      <w:r w:rsidRPr="00844433">
        <w:rPr>
          <w:rFonts w:ascii="Arial" w:hAnsi="Arial" w:cs="Arial"/>
        </w:rPr>
        <w:t>33 represent the T1D cohort while italicized donor numbers 1</w:t>
      </w:r>
      <w:r w:rsidRPr="00844433">
        <w:rPr>
          <w:rFonts w:ascii="Arial" w:eastAsia="Times New Roman" w:hAnsi="Arial" w:cs="Arial"/>
        </w:rPr>
        <w:t>–</w:t>
      </w:r>
      <w:r w:rsidRPr="00844433">
        <w:rPr>
          <w:rFonts w:ascii="Arial" w:hAnsi="Arial" w:cs="Arial"/>
        </w:rPr>
        <w:t>10 represent the healthy controls.</w:t>
      </w:r>
    </w:p>
    <w:p w14:paraId="7455E7CC" w14:textId="77777777" w:rsidR="00D34B40" w:rsidRDefault="00D34B40"/>
    <w:sectPr w:rsidR="00D34B40" w:rsidSect="0052446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2E5C"/>
    <w:rsid w:val="00072E5C"/>
    <w:rsid w:val="00524466"/>
    <w:rsid w:val="007A4F77"/>
    <w:rsid w:val="008869A8"/>
    <w:rsid w:val="00D34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E9EABE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2E5C"/>
    <w:rPr>
      <w:rFonts w:asciiTheme="minorHAnsi" w:hAnsiTheme="minorHAnsi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2E5C"/>
    <w:pPr>
      <w:keepNext/>
      <w:keepLines/>
      <w:spacing w:before="480"/>
      <w:jc w:val="both"/>
      <w:outlineLvl w:val="0"/>
    </w:pPr>
    <w:rPr>
      <w:rFonts w:ascii="Arial" w:eastAsiaTheme="majorEastAsia" w:hAnsi="Arial" w:cs="Arial"/>
      <w:b/>
      <w:bCs/>
      <w:color w:val="345A8A" w:themeColor="accent1" w:themeShade="B5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72E5C"/>
    <w:pPr>
      <w:keepNext/>
      <w:keepLines/>
      <w:spacing w:before="200"/>
      <w:jc w:val="both"/>
      <w:outlineLvl w:val="1"/>
    </w:pPr>
    <w:rPr>
      <w:rFonts w:ascii="Arial" w:eastAsiaTheme="majorEastAsia" w:hAnsi="Arial" w:cs="Arial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2E5C"/>
    <w:rPr>
      <w:rFonts w:eastAsiaTheme="majorEastAsia" w:cs="Arial"/>
      <w:b/>
      <w:bCs/>
      <w:color w:val="345A8A" w:themeColor="accent1" w:themeShade="B5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072E5C"/>
    <w:rPr>
      <w:rFonts w:eastAsiaTheme="majorEastAsia" w:cs="Arial"/>
      <w:b/>
      <w:bCs/>
      <w:color w:val="4F81BD" w:themeColor="accent1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2E5C"/>
    <w:rPr>
      <w:rFonts w:asciiTheme="minorHAnsi" w:hAnsiTheme="minorHAnsi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2E5C"/>
    <w:pPr>
      <w:keepNext/>
      <w:keepLines/>
      <w:spacing w:before="480"/>
      <w:jc w:val="both"/>
      <w:outlineLvl w:val="0"/>
    </w:pPr>
    <w:rPr>
      <w:rFonts w:ascii="Arial" w:eastAsiaTheme="majorEastAsia" w:hAnsi="Arial" w:cs="Arial"/>
      <w:b/>
      <w:bCs/>
      <w:color w:val="345A8A" w:themeColor="accent1" w:themeShade="B5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72E5C"/>
    <w:pPr>
      <w:keepNext/>
      <w:keepLines/>
      <w:spacing w:before="200"/>
      <w:jc w:val="both"/>
      <w:outlineLvl w:val="1"/>
    </w:pPr>
    <w:rPr>
      <w:rFonts w:ascii="Arial" w:eastAsiaTheme="majorEastAsia" w:hAnsi="Arial" w:cs="Arial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2E5C"/>
    <w:rPr>
      <w:rFonts w:eastAsiaTheme="majorEastAsia" w:cs="Arial"/>
      <w:b/>
      <w:bCs/>
      <w:color w:val="345A8A" w:themeColor="accent1" w:themeShade="B5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072E5C"/>
    <w:rPr>
      <w:rFonts w:eastAsiaTheme="majorEastAsia" w:cs="Arial"/>
      <w:b/>
      <w:bCs/>
      <w:color w:val="4F81BD" w:themeColor="accent1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2</Words>
  <Characters>1894</Characters>
  <Application>Microsoft Macintosh Word</Application>
  <DocSecurity>0</DocSecurity>
  <Lines>15</Lines>
  <Paragraphs>4</Paragraphs>
  <ScaleCrop>false</ScaleCrop>
  <Company>LIAI</Company>
  <LinksUpToDate>false</LinksUpToDate>
  <CharactersWithSpaces>2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yam Sarikonda</dc:creator>
  <cp:keywords/>
  <dc:description/>
  <cp:lastModifiedBy>Shyam Sarikonda</cp:lastModifiedBy>
  <cp:revision>2</cp:revision>
  <dcterms:created xsi:type="dcterms:W3CDTF">2013-10-16T02:25:00Z</dcterms:created>
  <dcterms:modified xsi:type="dcterms:W3CDTF">2013-10-16T02:25:00Z</dcterms:modified>
</cp:coreProperties>
</file>